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559"/>
        <w:gridCol w:w="1701"/>
        <w:gridCol w:w="1701"/>
        <w:gridCol w:w="1559"/>
        <w:gridCol w:w="1276"/>
      </w:tblGrid>
      <w:tr w:rsidR="00741EB8" w:rsidRPr="000751B9" w14:paraId="5A0D6D18" w14:textId="77777777" w:rsidTr="00F20ADC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0719EE0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/>
                <w:szCs w:val="21"/>
              </w:rPr>
              <w:t>Genome characteristics</w:t>
            </w:r>
          </w:p>
        </w:tc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CBB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/>
                <w:szCs w:val="21"/>
              </w:rPr>
              <w:t>Phage</w:t>
            </w:r>
          </w:p>
        </w:tc>
      </w:tr>
      <w:tr w:rsidR="00741EB8" w:rsidRPr="000751B9" w14:paraId="385AAFF1" w14:textId="77777777" w:rsidTr="00F20ADC"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01F1958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C26D3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751B9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4F08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0751B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86D2B4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751B9">
              <w:rPr>
                <w:rFonts w:ascii="Times New Roman" w:hAnsi="Times New Roman" w:cs="Times New Roman"/>
                <w:szCs w:val="21"/>
              </w:rPr>
              <w:t>Y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E1356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0751B9">
              <w:rPr>
                <w:rFonts w:ascii="Times New Roman" w:hAnsi="Times New Roman" w:cs="Times New Roman"/>
                <w:szCs w:val="21"/>
              </w:rPr>
              <w:t>B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48C32E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751B9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7475C8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751B9">
              <w:rPr>
                <w:rFonts w:ascii="Times New Roman" w:hAnsi="Times New Roman" w:cs="Times New Roman"/>
                <w:szCs w:val="21"/>
              </w:rPr>
              <w:t>YGD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D74AB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V76</w:t>
            </w:r>
          </w:p>
        </w:tc>
      </w:tr>
      <w:tr w:rsidR="00741EB8" w:rsidRPr="000751B9" w14:paraId="734A0088" w14:textId="77777777" w:rsidTr="00F20ADC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0A1C7962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751B9">
              <w:rPr>
                <w:rFonts w:ascii="Times New Roman" w:hAnsi="Times New Roman" w:cs="Times New Roman"/>
                <w:szCs w:val="21"/>
              </w:rPr>
              <w:t>enome size (bp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696D5C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67,9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952435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68,9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289AF187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66,9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30990A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67,2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726BFC08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67,4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B0B239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/>
                <w:szCs w:val="21"/>
              </w:rPr>
              <w:t>17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751B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1CB1FD2A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914">
              <w:rPr>
                <w:rFonts w:ascii="Times New Roman" w:hAnsi="Times New Roman" w:cs="Times New Roman" w:hint="eastAsia"/>
                <w:szCs w:val="21"/>
              </w:rPr>
              <w:t>163,826</w:t>
            </w:r>
          </w:p>
        </w:tc>
      </w:tr>
      <w:tr w:rsidR="00741EB8" w:rsidRPr="000751B9" w14:paraId="1F823A31" w14:textId="77777777" w:rsidTr="00F20ADC">
        <w:tc>
          <w:tcPr>
            <w:tcW w:w="2405" w:type="dxa"/>
            <w:vAlign w:val="center"/>
          </w:tcPr>
          <w:p w14:paraId="79035E29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751B9">
              <w:rPr>
                <w:rFonts w:ascii="Times New Roman" w:hAnsi="Times New Roman" w:cs="Times New Roman"/>
                <w:szCs w:val="21"/>
              </w:rPr>
              <w:t>+C%</w:t>
            </w:r>
          </w:p>
        </w:tc>
        <w:tc>
          <w:tcPr>
            <w:tcW w:w="1843" w:type="dxa"/>
            <w:vAlign w:val="center"/>
          </w:tcPr>
          <w:p w14:paraId="1140355F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/>
                <w:szCs w:val="21"/>
              </w:rPr>
              <w:t>35.42</w:t>
            </w:r>
          </w:p>
        </w:tc>
        <w:tc>
          <w:tcPr>
            <w:tcW w:w="1701" w:type="dxa"/>
            <w:vAlign w:val="center"/>
          </w:tcPr>
          <w:p w14:paraId="674C3555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51B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1A6E414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51B9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701" w:type="dxa"/>
            <w:vAlign w:val="center"/>
          </w:tcPr>
          <w:p w14:paraId="2A88CA2E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51B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CC10460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51B9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559" w:type="dxa"/>
          </w:tcPr>
          <w:p w14:paraId="73D1C385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51B9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276" w:type="dxa"/>
            <w:tcBorders>
              <w:left w:val="nil"/>
            </w:tcBorders>
          </w:tcPr>
          <w:p w14:paraId="5146ADB1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</w:tr>
      <w:tr w:rsidR="00741EB8" w:rsidRPr="000751B9" w14:paraId="2C32C9E9" w14:textId="77777777" w:rsidTr="00F20ADC">
        <w:tc>
          <w:tcPr>
            <w:tcW w:w="2405" w:type="dxa"/>
            <w:vAlign w:val="center"/>
          </w:tcPr>
          <w:p w14:paraId="61FF29F0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751B9">
              <w:rPr>
                <w:rFonts w:ascii="Times New Roman" w:hAnsi="Times New Roman" w:cs="Times New Roman"/>
                <w:szCs w:val="21"/>
              </w:rPr>
              <w:t>redicted ORFs</w:t>
            </w:r>
          </w:p>
        </w:tc>
        <w:tc>
          <w:tcPr>
            <w:tcW w:w="1843" w:type="dxa"/>
            <w:vAlign w:val="center"/>
          </w:tcPr>
          <w:p w14:paraId="14F8C89D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  <w:vAlign w:val="center"/>
          </w:tcPr>
          <w:p w14:paraId="2734DC25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1EE3841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701" w:type="dxa"/>
            <w:vAlign w:val="center"/>
          </w:tcPr>
          <w:p w14:paraId="1AF0F407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8CE5EED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559" w:type="dxa"/>
          </w:tcPr>
          <w:p w14:paraId="101C6E49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51B9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76" w:type="dxa"/>
            <w:tcBorders>
              <w:left w:val="nil"/>
            </w:tcBorders>
          </w:tcPr>
          <w:p w14:paraId="2DBFA53C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741EB8" w:rsidRPr="000751B9" w14:paraId="2FE4A859" w14:textId="77777777" w:rsidTr="00F20ADC">
        <w:tc>
          <w:tcPr>
            <w:tcW w:w="2405" w:type="dxa"/>
            <w:vAlign w:val="center"/>
          </w:tcPr>
          <w:p w14:paraId="3378C4B0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0751B9">
              <w:rPr>
                <w:rFonts w:ascii="Times New Roman" w:hAnsi="Times New Roman" w:cs="Times New Roman"/>
                <w:szCs w:val="21"/>
              </w:rPr>
              <w:t>RNAs</w:t>
            </w:r>
          </w:p>
        </w:tc>
        <w:tc>
          <w:tcPr>
            <w:tcW w:w="1843" w:type="dxa"/>
            <w:vAlign w:val="center"/>
          </w:tcPr>
          <w:p w14:paraId="3B1E73FF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1A54D23C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311FE0C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244BD952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CDCD2C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51B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0E8F6B79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  <w:tcBorders>
              <w:left w:val="nil"/>
            </w:tcBorders>
          </w:tcPr>
          <w:p w14:paraId="2F1ABD80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741EB8" w:rsidRPr="000751B9" w14:paraId="05215B23" w14:textId="77777777" w:rsidTr="00F20ADC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21B37C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751B9">
              <w:rPr>
                <w:rFonts w:ascii="Times New Roman" w:hAnsi="Times New Roman" w:cs="Times New Roman"/>
                <w:szCs w:val="21"/>
              </w:rPr>
              <w:t>enBank accession no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38624E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751B9">
              <w:rPr>
                <w:rFonts w:ascii="Times New Roman" w:hAnsi="Times New Roman" w:cs="Times New Roman"/>
                <w:szCs w:val="21"/>
              </w:rPr>
              <w:t>N2299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20120B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751B9">
              <w:rPr>
                <w:rFonts w:ascii="Times New Roman" w:hAnsi="Times New Roman" w:cs="Times New Roman"/>
                <w:szCs w:val="21"/>
              </w:rPr>
              <w:t>F1581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0610352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0751B9">
              <w:rPr>
                <w:rFonts w:ascii="Times New Roman" w:hAnsi="Times New Roman" w:cs="Times New Roman"/>
                <w:szCs w:val="21"/>
              </w:rPr>
              <w:t>F9253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C913AA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MH35558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71044768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751B9">
              <w:rPr>
                <w:rFonts w:ascii="Times New Roman" w:hAnsi="Times New Roman" w:cs="Times New Roman"/>
                <w:szCs w:val="21"/>
              </w:rPr>
              <w:t>P0111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345B24" w14:textId="77777777" w:rsidR="00741EB8" w:rsidRPr="000751B9" w:rsidRDefault="00000000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tgtFrame="lnkMM65VBZN013" w:tooltip="Show report for MW883059.1" w:history="1">
              <w:r w:rsidR="00741EB8" w:rsidRPr="000751B9">
                <w:rPr>
                  <w:rFonts w:ascii="Times New Roman" w:hAnsi="Times New Roman" w:cs="Times New Roman"/>
                  <w:szCs w:val="21"/>
                </w:rPr>
                <w:t>MW883059</w:t>
              </w:r>
            </w:hyperlink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0F993F62" w14:textId="77777777" w:rsidR="00741EB8" w:rsidRPr="000751B9" w:rsidRDefault="00741EB8" w:rsidP="00F2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1B9">
              <w:rPr>
                <w:rFonts w:ascii="Times New Roman" w:hAnsi="Times New Roman" w:cs="Times New Roman"/>
                <w:szCs w:val="21"/>
              </w:rPr>
              <w:t>OM339528</w:t>
            </w:r>
          </w:p>
        </w:tc>
      </w:tr>
    </w:tbl>
    <w:p w14:paraId="6BB1FA98" w14:textId="7A4AEBE1" w:rsidR="00741EB8" w:rsidRPr="004E0BBC" w:rsidRDefault="00741EB8" w:rsidP="00741E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AA5CC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4E0BBC">
        <w:rPr>
          <w:rFonts w:ascii="Times New Roman" w:hAnsi="Times New Roman" w:cs="Times New Roman"/>
        </w:rPr>
        <w:t>General genome features of phage CE1</w:t>
      </w:r>
      <w:r>
        <w:rPr>
          <w:rFonts w:ascii="Times New Roman" w:hAnsi="Times New Roman" w:cs="Times New Roman"/>
        </w:rPr>
        <w:t xml:space="preserve"> </w:t>
      </w:r>
      <w:r w:rsidRPr="004E0BBC">
        <w:rPr>
          <w:rFonts w:ascii="Times New Roman" w:hAnsi="Times New Roman" w:cs="Times New Roman"/>
        </w:rPr>
        <w:t>and other closely related phages</w:t>
      </w:r>
    </w:p>
    <w:p w14:paraId="650AC54D" w14:textId="77777777" w:rsidR="009535B1" w:rsidRPr="00741EB8" w:rsidRDefault="009535B1"/>
    <w:sectPr w:rsidR="009535B1" w:rsidRPr="00741EB8" w:rsidSect="000751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AAFC5" w14:textId="77777777" w:rsidR="00571119" w:rsidRDefault="00571119" w:rsidP="00741EB8">
      <w:r>
        <w:separator/>
      </w:r>
    </w:p>
  </w:endnote>
  <w:endnote w:type="continuationSeparator" w:id="0">
    <w:p w14:paraId="4143AECB" w14:textId="77777777" w:rsidR="00571119" w:rsidRDefault="00571119" w:rsidP="00741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AB5C8" w14:textId="77777777" w:rsidR="00571119" w:rsidRDefault="00571119" w:rsidP="00741EB8">
      <w:r>
        <w:separator/>
      </w:r>
    </w:p>
  </w:footnote>
  <w:footnote w:type="continuationSeparator" w:id="0">
    <w:p w14:paraId="6792589A" w14:textId="77777777" w:rsidR="00571119" w:rsidRDefault="00571119" w:rsidP="00741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62E"/>
    <w:rsid w:val="003F562E"/>
    <w:rsid w:val="00571119"/>
    <w:rsid w:val="00585F08"/>
    <w:rsid w:val="00676E3B"/>
    <w:rsid w:val="00741EB8"/>
    <w:rsid w:val="007D7529"/>
    <w:rsid w:val="008455FE"/>
    <w:rsid w:val="009535B1"/>
    <w:rsid w:val="00A76CA3"/>
    <w:rsid w:val="00AA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C8328"/>
  <w15:chartTrackingRefBased/>
  <w15:docId w15:val="{4E42499F-9DFD-4E5F-8E62-BADFCC20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EB8"/>
    <w:rPr>
      <w:sz w:val="18"/>
      <w:szCs w:val="18"/>
    </w:rPr>
  </w:style>
  <w:style w:type="table" w:styleId="a7">
    <w:name w:val="Table Grid"/>
    <w:basedOn w:val="a1"/>
    <w:uiPriority w:val="39"/>
    <w:rsid w:val="00741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W883059.1?report=genbank&amp;log$=nucltop&amp;blast_rank=21&amp;RID=MM65VBZN01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朝晖</dc:creator>
  <cp:keywords/>
  <dc:description/>
  <cp:lastModifiedBy>汤 朝晖</cp:lastModifiedBy>
  <cp:revision>4</cp:revision>
  <dcterms:created xsi:type="dcterms:W3CDTF">2022-11-06T12:59:00Z</dcterms:created>
  <dcterms:modified xsi:type="dcterms:W3CDTF">2023-01-25T04:40:00Z</dcterms:modified>
</cp:coreProperties>
</file>